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00A60" w14:textId="14B07A42" w:rsidR="0060491A" w:rsidRPr="000B79FF" w:rsidRDefault="00250B64" w:rsidP="00250B64">
      <w:pPr>
        <w:ind w:left="-567"/>
        <w:rPr>
          <w:rFonts w:ascii="Times New Roman" w:hAnsi="Times New Roman" w:cs="Times New Roman"/>
          <w:sz w:val="22"/>
          <w:szCs w:val="22"/>
          <w:lang w:val="en-US"/>
        </w:rPr>
      </w:pPr>
      <w:r w:rsidRPr="000B79F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:</w:t>
      </w:r>
      <w:r w:rsidRPr="000B79F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953C3" w:rsidRPr="000B79FF">
        <w:rPr>
          <w:rFonts w:ascii="Times New Roman" w:hAnsi="Times New Roman" w:cs="Times New Roman"/>
          <w:sz w:val="22"/>
          <w:szCs w:val="22"/>
          <w:lang w:val="en-US"/>
        </w:rPr>
        <w:t>Hormonal and metabolic profile in</w:t>
      </w:r>
      <w:r w:rsidR="00CD338C" w:rsidRPr="000B79FF">
        <w:rPr>
          <w:rFonts w:ascii="Times New Roman" w:hAnsi="Times New Roman" w:cs="Times New Roman"/>
          <w:sz w:val="22"/>
          <w:szCs w:val="22"/>
          <w:lang w:val="en-US"/>
        </w:rPr>
        <w:t xml:space="preserve"> plasma of</w:t>
      </w:r>
      <w:r w:rsidR="00A953C3" w:rsidRPr="000B79FF">
        <w:rPr>
          <w:rFonts w:ascii="Times New Roman" w:hAnsi="Times New Roman" w:cs="Times New Roman"/>
          <w:sz w:val="22"/>
          <w:szCs w:val="22"/>
          <w:lang w:val="en-US"/>
        </w:rPr>
        <w:t xml:space="preserve"> venous cord blood of pregnancies that resulted in offspring with appropriate weight for their gestational age.</w:t>
      </w:r>
    </w:p>
    <w:p w14:paraId="00FA1ACE" w14:textId="77777777" w:rsidR="00250B64" w:rsidRPr="000B79FF" w:rsidRDefault="00250B6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0640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2660"/>
        <w:gridCol w:w="2660"/>
        <w:gridCol w:w="2660"/>
      </w:tblGrid>
      <w:tr w:rsidR="00250B64" w:rsidRPr="000B79FF" w14:paraId="7EBF51F9" w14:textId="77777777" w:rsidTr="00A953C3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00DEE" w14:textId="54D2BB6B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Hormonal Parameters</w:t>
            </w:r>
            <w:r w:rsidR="00A953C3"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in VCB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32420" w14:textId="336CEDF6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2D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DB019" w14:textId="74F1B408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D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98C12" w14:textId="7794838D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Control</w:t>
            </w:r>
          </w:p>
        </w:tc>
      </w:tr>
      <w:tr w:rsidR="00250B64" w:rsidRPr="000B79FF" w14:paraId="4C00FDFB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8A995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70CD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A40BE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6B74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</w:t>
            </w:r>
          </w:p>
        </w:tc>
      </w:tr>
      <w:tr w:rsidR="00250B64" w:rsidRPr="000B79FF" w14:paraId="29351E96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C72E7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MH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F743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0 (0.1-3.6)</w:t>
            </w:r>
            <w:proofErr w:type="spellStart"/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a,b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A9C08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7 (0.1-1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BED0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2 (0.1-1.2)</w:t>
            </w:r>
          </w:p>
        </w:tc>
      </w:tr>
      <w:tr w:rsidR="00250B64" w:rsidRPr="000B79FF" w14:paraId="4BBCE6C7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E31F0E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SHBG (nmol/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4FA1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69.7 (132-243)</w:t>
            </w: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 xml:space="preserve"> 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8A6A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5.3 (172.7-312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BD75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88.9 (81-232)</w:t>
            </w:r>
          </w:p>
        </w:tc>
      </w:tr>
      <w:tr w:rsidR="00250B64" w:rsidRPr="000B79FF" w14:paraId="5A948B21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E3FC1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Testosterone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9253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0 (1.0-3.6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515F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2 (0.7-6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06D7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.7 (0.2-3.6)</w:t>
            </w:r>
          </w:p>
        </w:tc>
      </w:tr>
      <w:tr w:rsidR="00250B64" w:rsidRPr="000B79FF" w14:paraId="494FCEEF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A5878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ndrostenedione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A127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8.9 (19.3 -  40.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196E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.1 (14.2-4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56A5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4.4 (5.6-35.5)</w:t>
            </w:r>
          </w:p>
        </w:tc>
      </w:tr>
      <w:tr w:rsidR="00250B64" w:rsidRPr="000B79FF" w14:paraId="79121CCA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27C3F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DHEAS (</w:t>
            </w:r>
            <w:r w:rsidRPr="000B79FF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m</w:t>
            </w: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/d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5330F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72.1 (133.6-243.8)</w:t>
            </w: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ACCD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98.3 (75.5-257.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612F4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16.7 (113.6-366.7)</w:t>
            </w:r>
          </w:p>
        </w:tc>
      </w:tr>
      <w:tr w:rsidR="00250B64" w:rsidRPr="000B79FF" w14:paraId="39F5621D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75EDA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Free Androgen Index (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EB992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.4(1.9–7.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F0DA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2 (1.5-7.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BABA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4 (0.3-6.4)</w:t>
            </w:r>
          </w:p>
        </w:tc>
      </w:tr>
      <w:tr w:rsidR="00250B64" w:rsidRPr="000B79FF" w14:paraId="443B11DD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1C5A2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stradiol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9C30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.0 (7.4-23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AA18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.1 (5.2-145.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073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9.6 (4.7-26.1)</w:t>
            </w:r>
          </w:p>
        </w:tc>
      </w:tr>
      <w:tr w:rsidR="00250B64" w:rsidRPr="000B79FF" w14:paraId="3A931422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92460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strone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54F97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744.5 (5013  - 20593)</w:t>
            </w: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301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2916.5 (4678-3468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D333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443 (2101-36014)</w:t>
            </w:r>
          </w:p>
        </w:tc>
      </w:tr>
      <w:tr w:rsidR="00250B64" w:rsidRPr="000B79FF" w14:paraId="5F0A788C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83691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Estriol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26D4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5.9 (32-109.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857CD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8.1 (34.9-160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2392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8.7 (28.5-119.9)</w:t>
            </w:r>
          </w:p>
        </w:tc>
      </w:tr>
      <w:tr w:rsidR="00250B64" w:rsidRPr="000B79FF" w14:paraId="3923E0FB" w14:textId="77777777" w:rsidTr="00250B64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F6AE7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Metabolic Parameter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4E3CD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41F0A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7AE3A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</w:p>
        </w:tc>
      </w:tr>
      <w:tr w:rsidR="00250B64" w:rsidRPr="000B79FF" w14:paraId="5E1A3BE8" w14:textId="77777777" w:rsidTr="00250B64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AC50B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lucose (mg/d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5F1E3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8.3 (17.8 -4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88D3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8.9  (31.7-7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EE21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0.0  (32.0-45.1)</w:t>
            </w:r>
          </w:p>
        </w:tc>
      </w:tr>
      <w:tr w:rsidR="00250B64" w:rsidRPr="000B79FF" w14:paraId="7E8BF0A8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791DE8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nsulin (</w:t>
            </w:r>
            <w:r w:rsidRPr="000B79FF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m</w:t>
            </w: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U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D12F7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7.0 (1.5-23.3)</w:t>
            </w:r>
            <w:proofErr w:type="spellStart"/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a,b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64B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.9 (0.6-11.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DE29F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3.8 (0.2-26.1)</w:t>
            </w:r>
          </w:p>
        </w:tc>
      </w:tr>
      <w:tr w:rsidR="00250B64" w:rsidRPr="000B79FF" w14:paraId="74D936E0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9C69D2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HOMA -I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482D1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7  (0.1-2.8)</w:t>
            </w: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 xml:space="preserve"> 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6A7C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2 (0.06-0.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F9B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.4 (0.02-2.9)</w:t>
            </w:r>
          </w:p>
        </w:tc>
      </w:tr>
      <w:tr w:rsidR="00250B64" w:rsidRPr="000B79FF" w14:paraId="354EE0EB" w14:textId="77777777" w:rsidTr="00250B6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1B1534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GF-1 (ng/ml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400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16.1 (74.7-172.6)</w:t>
            </w:r>
            <w:proofErr w:type="spellStart"/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a,d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726F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62.8 (33.6-127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EC03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84.5 (38.5-122.2)</w:t>
            </w:r>
          </w:p>
        </w:tc>
      </w:tr>
      <w:tr w:rsidR="00250B64" w:rsidRPr="000B79FF" w14:paraId="3C8A714D" w14:textId="77777777" w:rsidTr="00A953C3">
        <w:trPr>
          <w:trHeight w:val="280"/>
        </w:trPr>
        <w:tc>
          <w:tcPr>
            <w:tcW w:w="26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76932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IGFBP-1 (ng/ml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6420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2.9 (12.9 -110.6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D0BF9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4.8 (8.0-216.1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1BF6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0.2 (7.3-230.8)</w:t>
            </w:r>
          </w:p>
        </w:tc>
      </w:tr>
      <w:tr w:rsidR="00250B64" w:rsidRPr="000B79FF" w14:paraId="69BC352C" w14:textId="77777777" w:rsidTr="00A953C3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97502" w14:textId="77777777" w:rsidR="00250B64" w:rsidRPr="000B79FF" w:rsidRDefault="00250B64" w:rsidP="00250B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Adiponectin (</w:t>
            </w:r>
            <w:r w:rsidRPr="000B79FF">
              <w:rPr>
                <w:rFonts w:ascii="Symbol" w:eastAsia="Times New Roman" w:hAnsi="Symbol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m</w:t>
            </w:r>
            <w:r w:rsidRPr="000B79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g/m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AA5FF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9.0 (9.6-52.4)</w:t>
            </w:r>
            <w:proofErr w:type="spellStart"/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US" w:eastAsia="es-MX"/>
                <w14:ligatures w14:val="none"/>
              </w:rPr>
              <w:t>a,c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EDA10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2.2 (23.9-66.5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07B04" w14:textId="77777777" w:rsidR="00250B64" w:rsidRPr="000B79FF" w:rsidRDefault="00250B64" w:rsidP="0025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B79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46.5 (32.7-63.5)</w:t>
            </w:r>
          </w:p>
        </w:tc>
      </w:tr>
    </w:tbl>
    <w:p w14:paraId="3E69026C" w14:textId="77777777" w:rsidR="00250B64" w:rsidRPr="000B79FF" w:rsidRDefault="00250B6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C328B2" w14:textId="0FBFB286" w:rsidR="00250B64" w:rsidRPr="00250B64" w:rsidRDefault="00250B64" w:rsidP="00250B64">
      <w:pPr>
        <w:ind w:left="-567"/>
        <w:rPr>
          <w:rFonts w:ascii="Times New Roman" w:hAnsi="Times New Roman" w:cs="Times New Roman"/>
          <w:sz w:val="22"/>
          <w:szCs w:val="22"/>
          <w:lang w:val="en-US"/>
        </w:rPr>
      </w:pPr>
      <w:r w:rsidRPr="000B79FF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</w:t>
      </w:r>
      <w:r w:rsidRPr="000B79FF">
        <w:rPr>
          <w:rFonts w:ascii="Times New Roman" w:hAnsi="Times New Roman" w:cs="Times New Roman"/>
          <w:sz w:val="22"/>
          <w:szCs w:val="22"/>
          <w:lang w:val="en-US"/>
        </w:rPr>
        <w:t xml:space="preserve">:  Data are presented as medians (minimum to maximum). a: P&lt;0.001 T2D vs  C. ;b  P&lt;0.05 T2D vs </w:t>
      </w:r>
      <w:r w:rsidR="009C774E" w:rsidRPr="000B79FF">
        <w:rPr>
          <w:rFonts w:ascii="Times New Roman" w:hAnsi="Times New Roman" w:cs="Times New Roman"/>
          <w:sz w:val="22"/>
          <w:szCs w:val="22"/>
          <w:lang w:val="en-US"/>
        </w:rPr>
        <w:t>GD</w:t>
      </w:r>
      <w:r w:rsidRPr="000B79FF">
        <w:rPr>
          <w:rFonts w:ascii="Times New Roman" w:hAnsi="Times New Roman" w:cs="Times New Roman"/>
          <w:sz w:val="22"/>
          <w:szCs w:val="22"/>
          <w:lang w:val="en-US"/>
        </w:rPr>
        <w:t xml:space="preserve">; c P&lt;0.05 T2D vs  C; d p&lt;0.001 for T2D vs </w:t>
      </w:r>
      <w:r w:rsidR="009C774E" w:rsidRPr="000B79FF">
        <w:rPr>
          <w:rFonts w:ascii="Times New Roman" w:hAnsi="Times New Roman" w:cs="Times New Roman"/>
          <w:sz w:val="22"/>
          <w:szCs w:val="22"/>
          <w:lang w:val="en-US"/>
        </w:rPr>
        <w:t>GD</w:t>
      </w:r>
      <w:r w:rsidRPr="00250B6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2A7DD725" w14:textId="77777777" w:rsidR="00250B64" w:rsidRPr="00250B64" w:rsidRDefault="00250B64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250B64" w:rsidRPr="00250B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64"/>
    <w:rsid w:val="00004AD8"/>
    <w:rsid w:val="00021883"/>
    <w:rsid w:val="00027A54"/>
    <w:rsid w:val="00036295"/>
    <w:rsid w:val="000407D8"/>
    <w:rsid w:val="000477DD"/>
    <w:rsid w:val="00062002"/>
    <w:rsid w:val="000906ED"/>
    <w:rsid w:val="00094F25"/>
    <w:rsid w:val="000B246A"/>
    <w:rsid w:val="000B2C7E"/>
    <w:rsid w:val="000B79FF"/>
    <w:rsid w:val="000C7B2C"/>
    <w:rsid w:val="0010190E"/>
    <w:rsid w:val="0017632B"/>
    <w:rsid w:val="00190D13"/>
    <w:rsid w:val="001A70A0"/>
    <w:rsid w:val="001A730C"/>
    <w:rsid w:val="001B05E5"/>
    <w:rsid w:val="001C25E2"/>
    <w:rsid w:val="00211C35"/>
    <w:rsid w:val="002122E4"/>
    <w:rsid w:val="00250039"/>
    <w:rsid w:val="00250B64"/>
    <w:rsid w:val="00261337"/>
    <w:rsid w:val="002751FF"/>
    <w:rsid w:val="002753EA"/>
    <w:rsid w:val="0027783C"/>
    <w:rsid w:val="00293E48"/>
    <w:rsid w:val="002E6586"/>
    <w:rsid w:val="002F3851"/>
    <w:rsid w:val="003027EF"/>
    <w:rsid w:val="00317787"/>
    <w:rsid w:val="00332E00"/>
    <w:rsid w:val="00334009"/>
    <w:rsid w:val="0033729A"/>
    <w:rsid w:val="00390097"/>
    <w:rsid w:val="0039280A"/>
    <w:rsid w:val="003C3036"/>
    <w:rsid w:val="003D0B57"/>
    <w:rsid w:val="003F7AEF"/>
    <w:rsid w:val="00434B1A"/>
    <w:rsid w:val="00435DAB"/>
    <w:rsid w:val="004413CB"/>
    <w:rsid w:val="0046084C"/>
    <w:rsid w:val="00492C82"/>
    <w:rsid w:val="004B72A2"/>
    <w:rsid w:val="004E6FF6"/>
    <w:rsid w:val="00506808"/>
    <w:rsid w:val="00515993"/>
    <w:rsid w:val="00563012"/>
    <w:rsid w:val="00582120"/>
    <w:rsid w:val="005B029C"/>
    <w:rsid w:val="0060491A"/>
    <w:rsid w:val="006225C6"/>
    <w:rsid w:val="00676445"/>
    <w:rsid w:val="00680944"/>
    <w:rsid w:val="00681014"/>
    <w:rsid w:val="006E04DB"/>
    <w:rsid w:val="0071734A"/>
    <w:rsid w:val="0076687F"/>
    <w:rsid w:val="007A60AB"/>
    <w:rsid w:val="007B7B66"/>
    <w:rsid w:val="007F2843"/>
    <w:rsid w:val="00804C6E"/>
    <w:rsid w:val="00810AF5"/>
    <w:rsid w:val="00834051"/>
    <w:rsid w:val="00835AB5"/>
    <w:rsid w:val="00840667"/>
    <w:rsid w:val="008447C7"/>
    <w:rsid w:val="00870E02"/>
    <w:rsid w:val="00872682"/>
    <w:rsid w:val="008A064D"/>
    <w:rsid w:val="009048FB"/>
    <w:rsid w:val="0092582A"/>
    <w:rsid w:val="009414E0"/>
    <w:rsid w:val="00964677"/>
    <w:rsid w:val="009A2484"/>
    <w:rsid w:val="009B2E53"/>
    <w:rsid w:val="009C774E"/>
    <w:rsid w:val="009D7049"/>
    <w:rsid w:val="00A14E10"/>
    <w:rsid w:val="00A344DA"/>
    <w:rsid w:val="00A45CA4"/>
    <w:rsid w:val="00A52F52"/>
    <w:rsid w:val="00A921A8"/>
    <w:rsid w:val="00A92BAD"/>
    <w:rsid w:val="00A953C3"/>
    <w:rsid w:val="00AC3730"/>
    <w:rsid w:val="00AF39AA"/>
    <w:rsid w:val="00B0046A"/>
    <w:rsid w:val="00B273B2"/>
    <w:rsid w:val="00B4003E"/>
    <w:rsid w:val="00B5012F"/>
    <w:rsid w:val="00B77AF0"/>
    <w:rsid w:val="00B83042"/>
    <w:rsid w:val="00BE1C88"/>
    <w:rsid w:val="00BE1F80"/>
    <w:rsid w:val="00BE47B7"/>
    <w:rsid w:val="00BF72C3"/>
    <w:rsid w:val="00C10DCA"/>
    <w:rsid w:val="00C11AE3"/>
    <w:rsid w:val="00CA6F67"/>
    <w:rsid w:val="00CB7D3B"/>
    <w:rsid w:val="00CC4D38"/>
    <w:rsid w:val="00CD338C"/>
    <w:rsid w:val="00CE0973"/>
    <w:rsid w:val="00D12954"/>
    <w:rsid w:val="00D17D48"/>
    <w:rsid w:val="00D32CC2"/>
    <w:rsid w:val="00D344C9"/>
    <w:rsid w:val="00D64038"/>
    <w:rsid w:val="00D725E7"/>
    <w:rsid w:val="00DB0A75"/>
    <w:rsid w:val="00DB64EC"/>
    <w:rsid w:val="00DD40D9"/>
    <w:rsid w:val="00E0671E"/>
    <w:rsid w:val="00E10739"/>
    <w:rsid w:val="00E108F2"/>
    <w:rsid w:val="00E20E93"/>
    <w:rsid w:val="00E7652E"/>
    <w:rsid w:val="00E862A3"/>
    <w:rsid w:val="00EB0AAD"/>
    <w:rsid w:val="00EB7342"/>
    <w:rsid w:val="00EC3027"/>
    <w:rsid w:val="00EE14D6"/>
    <w:rsid w:val="00F12C9C"/>
    <w:rsid w:val="00F961AC"/>
    <w:rsid w:val="00FA1562"/>
    <w:rsid w:val="00FB2A6A"/>
    <w:rsid w:val="00F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228C0"/>
  <w15:chartTrackingRefBased/>
  <w15:docId w15:val="{41C06154-1C9A-9547-A5BE-638F49500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50B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50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50B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50B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50B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50B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0B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0B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0B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0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50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50B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50B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50B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50B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0B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0B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0B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50B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50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50B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50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50B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50B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50B6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50B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0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0B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50B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1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illarroel</dc:creator>
  <cp:keywords/>
  <dc:description/>
  <cp:lastModifiedBy>Claudio Villarroel</cp:lastModifiedBy>
  <cp:revision>4</cp:revision>
  <dcterms:created xsi:type="dcterms:W3CDTF">2025-07-01T22:55:00Z</dcterms:created>
  <dcterms:modified xsi:type="dcterms:W3CDTF">2025-07-04T21:35:00Z</dcterms:modified>
</cp:coreProperties>
</file>